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2397" w:rsidRDefault="005D4705"/>
    <w:p w:rsidR="001C465C" w:rsidRDefault="001C465C"/>
    <w:tbl>
      <w:tblPr>
        <w:tblStyle w:val="TableGrid"/>
        <w:tblW w:w="0" w:type="auto"/>
        <w:tblLayout w:type="fixed"/>
        <w:tblLook w:val="04A0"/>
      </w:tblPr>
      <w:tblGrid>
        <w:gridCol w:w="2010"/>
        <w:gridCol w:w="1363"/>
        <w:gridCol w:w="723"/>
        <w:gridCol w:w="1029"/>
        <w:gridCol w:w="1423"/>
        <w:gridCol w:w="723"/>
        <w:gridCol w:w="1029"/>
      </w:tblGrid>
      <w:tr w:rsidR="001C465C" w:rsidTr="00193603">
        <w:tc>
          <w:tcPr>
            <w:tcW w:w="8300" w:type="dxa"/>
            <w:gridSpan w:val="7"/>
          </w:tcPr>
          <w:p w:rsidR="001C465C" w:rsidRDefault="00214CE7" w:rsidP="005D4705"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5D47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1C4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1C465C"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9360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ycine max</w:t>
            </w:r>
            <w:r w:rsidR="001C465C" w:rsidRPr="004769F3">
              <w:rPr>
                <w:rFonts w:ascii="Times New Roman" w:hAnsi="Times New Roman" w:cs="Times New Roman"/>
                <w:sz w:val="24"/>
                <w:szCs w:val="24"/>
              </w:rPr>
              <w:t xml:space="preserve"> candidate genes BLAST to cowpea BAC clone CH051M10.</w:t>
            </w:r>
          </w:p>
        </w:tc>
      </w:tr>
      <w:tr w:rsidR="001C465C" w:rsidTr="00193603">
        <w:tc>
          <w:tcPr>
            <w:tcW w:w="2010" w:type="dxa"/>
            <w:vAlign w:val="bottom"/>
          </w:tcPr>
          <w:p w:rsidR="001C465C" w:rsidRPr="00A9127C" w:rsidRDefault="00AD0E65" w:rsidP="00AD0E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E6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. ma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ocus</w:t>
            </w:r>
          </w:p>
        </w:tc>
        <w:tc>
          <w:tcPr>
            <w:tcW w:w="1363" w:type="dxa"/>
            <w:vAlign w:val="bottom"/>
          </w:tcPr>
          <w:p w:rsidR="001C465C" w:rsidRPr="00A9127C" w:rsidRDefault="001C465C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LASTn</w:t>
            </w:r>
          </w:p>
        </w:tc>
        <w:tc>
          <w:tcPr>
            <w:tcW w:w="723" w:type="dxa"/>
            <w:vAlign w:val="bottom"/>
          </w:tcPr>
          <w:p w:rsidR="001C465C" w:rsidRPr="00A9127C" w:rsidRDefault="001C465C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ts</w:t>
            </w:r>
          </w:p>
        </w:tc>
        <w:tc>
          <w:tcPr>
            <w:tcW w:w="1029" w:type="dxa"/>
            <w:vAlign w:val="bottom"/>
          </w:tcPr>
          <w:p w:rsidR="001C465C" w:rsidRPr="00A9127C" w:rsidRDefault="001C465C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score</w:t>
            </w:r>
          </w:p>
        </w:tc>
        <w:tc>
          <w:tcPr>
            <w:tcW w:w="1423" w:type="dxa"/>
            <w:vAlign w:val="bottom"/>
          </w:tcPr>
          <w:p w:rsidR="001C465C" w:rsidRPr="00A9127C" w:rsidRDefault="001C465C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STn</w:t>
            </w:r>
          </w:p>
        </w:tc>
        <w:tc>
          <w:tcPr>
            <w:tcW w:w="723" w:type="dxa"/>
            <w:vAlign w:val="bottom"/>
          </w:tcPr>
          <w:p w:rsidR="001C465C" w:rsidRPr="00A9127C" w:rsidRDefault="001C465C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ts</w:t>
            </w:r>
          </w:p>
        </w:tc>
        <w:tc>
          <w:tcPr>
            <w:tcW w:w="1029" w:type="dxa"/>
            <w:vAlign w:val="bottom"/>
          </w:tcPr>
          <w:p w:rsidR="001C465C" w:rsidRPr="00A9127C" w:rsidRDefault="001C465C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score</w:t>
            </w:r>
          </w:p>
        </w:tc>
      </w:tr>
      <w:tr w:rsidR="001C465C" w:rsidTr="00193603">
        <w:tc>
          <w:tcPr>
            <w:tcW w:w="2010" w:type="dxa"/>
            <w:vAlign w:val="bottom"/>
          </w:tcPr>
          <w:p w:rsidR="001C465C" w:rsidRPr="00A9127C" w:rsidRDefault="001C465C" w:rsidP="00AD0E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yma09g02210 </w:t>
            </w:r>
          </w:p>
        </w:tc>
        <w:tc>
          <w:tcPr>
            <w:tcW w:w="1363" w:type="dxa"/>
            <w:vAlign w:val="bottom"/>
          </w:tcPr>
          <w:p w:rsidR="001C465C" w:rsidRPr="00A9127C" w:rsidRDefault="001C465C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_19</w:t>
            </w:r>
          </w:p>
        </w:tc>
        <w:tc>
          <w:tcPr>
            <w:tcW w:w="723" w:type="dxa"/>
            <w:vAlign w:val="bottom"/>
          </w:tcPr>
          <w:p w:rsidR="001C465C" w:rsidRPr="00A9127C" w:rsidRDefault="001C465C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29" w:type="dxa"/>
            <w:vAlign w:val="bottom"/>
          </w:tcPr>
          <w:p w:rsidR="001C465C" w:rsidRPr="00A9127C" w:rsidRDefault="001C465C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423" w:type="dxa"/>
            <w:vAlign w:val="bottom"/>
          </w:tcPr>
          <w:p w:rsidR="001C465C" w:rsidRPr="00A9127C" w:rsidRDefault="001C465C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_4</w:t>
            </w:r>
          </w:p>
        </w:tc>
        <w:tc>
          <w:tcPr>
            <w:tcW w:w="723" w:type="dxa"/>
            <w:vAlign w:val="bottom"/>
          </w:tcPr>
          <w:p w:rsidR="001C465C" w:rsidRPr="00A9127C" w:rsidRDefault="001C465C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29" w:type="dxa"/>
            <w:vAlign w:val="bottom"/>
          </w:tcPr>
          <w:p w:rsidR="001C465C" w:rsidRPr="00A9127C" w:rsidRDefault="001C465C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0</w:t>
            </w:r>
          </w:p>
        </w:tc>
      </w:tr>
      <w:tr w:rsidR="001C465C" w:rsidTr="00193603">
        <w:tc>
          <w:tcPr>
            <w:tcW w:w="2010" w:type="dxa"/>
            <w:vAlign w:val="bottom"/>
          </w:tcPr>
          <w:p w:rsidR="001C465C" w:rsidRPr="00A9127C" w:rsidRDefault="001C465C" w:rsidP="00AD0E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yma09g02420 </w:t>
            </w:r>
          </w:p>
        </w:tc>
        <w:tc>
          <w:tcPr>
            <w:tcW w:w="1363" w:type="dxa"/>
            <w:vAlign w:val="bottom"/>
          </w:tcPr>
          <w:p w:rsidR="001C465C" w:rsidRPr="00A9127C" w:rsidRDefault="001C465C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_22</w:t>
            </w:r>
          </w:p>
        </w:tc>
        <w:tc>
          <w:tcPr>
            <w:tcW w:w="723" w:type="dxa"/>
            <w:vAlign w:val="bottom"/>
          </w:tcPr>
          <w:p w:rsidR="001C465C" w:rsidRPr="00A9127C" w:rsidRDefault="001C465C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29" w:type="dxa"/>
            <w:vAlign w:val="bottom"/>
          </w:tcPr>
          <w:p w:rsidR="001C465C" w:rsidRPr="00A9127C" w:rsidRDefault="001C465C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1423" w:type="dxa"/>
            <w:vAlign w:val="bottom"/>
          </w:tcPr>
          <w:p w:rsidR="001C465C" w:rsidRPr="00A9127C" w:rsidRDefault="001C465C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_16</w:t>
            </w:r>
          </w:p>
        </w:tc>
        <w:tc>
          <w:tcPr>
            <w:tcW w:w="723" w:type="dxa"/>
            <w:vAlign w:val="bottom"/>
          </w:tcPr>
          <w:p w:rsidR="001C465C" w:rsidRPr="00A9127C" w:rsidRDefault="001C465C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29" w:type="dxa"/>
            <w:vAlign w:val="bottom"/>
          </w:tcPr>
          <w:p w:rsidR="001C465C" w:rsidRPr="00A9127C" w:rsidRDefault="001C465C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0</w:t>
            </w:r>
          </w:p>
        </w:tc>
      </w:tr>
      <w:tr w:rsidR="001C465C" w:rsidTr="00193603">
        <w:tc>
          <w:tcPr>
            <w:tcW w:w="2010" w:type="dxa"/>
            <w:vAlign w:val="bottom"/>
          </w:tcPr>
          <w:p w:rsidR="001C465C" w:rsidRPr="00A9127C" w:rsidRDefault="001C465C" w:rsidP="00AD0E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sz w:val="24"/>
                <w:szCs w:val="24"/>
              </w:rPr>
              <w:t>Glyma15g13100</w:t>
            </w:r>
          </w:p>
        </w:tc>
        <w:tc>
          <w:tcPr>
            <w:tcW w:w="1363" w:type="dxa"/>
            <w:vAlign w:val="bottom"/>
          </w:tcPr>
          <w:p w:rsidR="001C465C" w:rsidRPr="00A9127C" w:rsidRDefault="001C465C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_31</w:t>
            </w:r>
          </w:p>
        </w:tc>
        <w:tc>
          <w:tcPr>
            <w:tcW w:w="723" w:type="dxa"/>
            <w:vAlign w:val="bottom"/>
          </w:tcPr>
          <w:p w:rsidR="001C465C" w:rsidRPr="00A9127C" w:rsidRDefault="001C465C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29" w:type="dxa"/>
            <w:vAlign w:val="bottom"/>
          </w:tcPr>
          <w:p w:rsidR="001C465C" w:rsidRPr="00A9127C" w:rsidRDefault="001C465C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423" w:type="dxa"/>
            <w:vAlign w:val="bottom"/>
          </w:tcPr>
          <w:p w:rsidR="001C465C" w:rsidRPr="00A9127C" w:rsidRDefault="001C465C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_34</w:t>
            </w:r>
          </w:p>
        </w:tc>
        <w:tc>
          <w:tcPr>
            <w:tcW w:w="723" w:type="dxa"/>
            <w:vAlign w:val="bottom"/>
          </w:tcPr>
          <w:p w:rsidR="001C465C" w:rsidRPr="00A9127C" w:rsidRDefault="001C465C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29" w:type="dxa"/>
            <w:vAlign w:val="bottom"/>
          </w:tcPr>
          <w:p w:rsidR="001C465C" w:rsidRPr="00A9127C" w:rsidRDefault="001C465C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0</w:t>
            </w:r>
          </w:p>
        </w:tc>
      </w:tr>
      <w:tr w:rsidR="001C465C" w:rsidTr="00193603">
        <w:tc>
          <w:tcPr>
            <w:tcW w:w="2010" w:type="dxa"/>
            <w:vAlign w:val="bottom"/>
          </w:tcPr>
          <w:p w:rsidR="001C465C" w:rsidRPr="00A9127C" w:rsidRDefault="001C465C" w:rsidP="00AD0E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yma15g13290 </w:t>
            </w:r>
          </w:p>
        </w:tc>
        <w:tc>
          <w:tcPr>
            <w:tcW w:w="1363" w:type="dxa"/>
            <w:vAlign w:val="bottom"/>
          </w:tcPr>
          <w:p w:rsidR="001C465C" w:rsidRPr="00A9127C" w:rsidRDefault="001C465C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_21</w:t>
            </w:r>
          </w:p>
        </w:tc>
        <w:tc>
          <w:tcPr>
            <w:tcW w:w="723" w:type="dxa"/>
            <w:vAlign w:val="bottom"/>
          </w:tcPr>
          <w:p w:rsidR="001C465C" w:rsidRPr="00A9127C" w:rsidRDefault="001C465C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29" w:type="dxa"/>
            <w:vAlign w:val="bottom"/>
          </w:tcPr>
          <w:p w:rsidR="001C465C" w:rsidRPr="00A9127C" w:rsidRDefault="001C465C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423" w:type="dxa"/>
            <w:vAlign w:val="bottom"/>
          </w:tcPr>
          <w:p w:rsidR="001C465C" w:rsidRPr="00A9127C" w:rsidRDefault="001C465C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DE_50 </w:t>
            </w:r>
          </w:p>
        </w:tc>
        <w:tc>
          <w:tcPr>
            <w:tcW w:w="723" w:type="dxa"/>
            <w:vAlign w:val="bottom"/>
          </w:tcPr>
          <w:p w:rsidR="001C465C" w:rsidRPr="00A9127C" w:rsidRDefault="001C465C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29" w:type="dxa"/>
            <w:vAlign w:val="bottom"/>
          </w:tcPr>
          <w:p w:rsidR="001C465C" w:rsidRPr="00A9127C" w:rsidRDefault="001C465C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</w:tr>
      <w:tr w:rsidR="001C465C" w:rsidTr="00193603">
        <w:tc>
          <w:tcPr>
            <w:tcW w:w="2010" w:type="dxa"/>
            <w:vAlign w:val="bottom"/>
          </w:tcPr>
          <w:p w:rsidR="001C465C" w:rsidRPr="00A9127C" w:rsidRDefault="001C465C" w:rsidP="00AD0E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yma15g13300 </w:t>
            </w:r>
          </w:p>
        </w:tc>
        <w:tc>
          <w:tcPr>
            <w:tcW w:w="1363" w:type="dxa"/>
            <w:vAlign w:val="bottom"/>
          </w:tcPr>
          <w:p w:rsidR="001C465C" w:rsidRPr="00A9127C" w:rsidRDefault="001C465C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_18</w:t>
            </w:r>
          </w:p>
        </w:tc>
        <w:tc>
          <w:tcPr>
            <w:tcW w:w="723" w:type="dxa"/>
            <w:vAlign w:val="bottom"/>
          </w:tcPr>
          <w:p w:rsidR="001C465C" w:rsidRPr="00A9127C" w:rsidRDefault="001C465C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29" w:type="dxa"/>
            <w:vAlign w:val="bottom"/>
          </w:tcPr>
          <w:p w:rsidR="001C465C" w:rsidRPr="00A9127C" w:rsidRDefault="001C465C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3" w:type="dxa"/>
            <w:vAlign w:val="bottom"/>
          </w:tcPr>
          <w:p w:rsidR="001C465C" w:rsidRPr="00A9127C" w:rsidRDefault="001C465C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DE_16 </w:t>
            </w:r>
          </w:p>
        </w:tc>
        <w:tc>
          <w:tcPr>
            <w:tcW w:w="723" w:type="dxa"/>
            <w:vAlign w:val="bottom"/>
          </w:tcPr>
          <w:p w:rsidR="001C465C" w:rsidRPr="00A9127C" w:rsidRDefault="001C465C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29" w:type="dxa"/>
            <w:vAlign w:val="bottom"/>
          </w:tcPr>
          <w:p w:rsidR="001C465C" w:rsidRPr="00A9127C" w:rsidRDefault="001C465C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0</w:t>
            </w:r>
          </w:p>
        </w:tc>
      </w:tr>
      <w:tr w:rsidR="001C465C" w:rsidTr="00193603">
        <w:tc>
          <w:tcPr>
            <w:tcW w:w="2010" w:type="dxa"/>
            <w:vAlign w:val="bottom"/>
          </w:tcPr>
          <w:p w:rsidR="001C465C" w:rsidRPr="00A9127C" w:rsidRDefault="001C465C" w:rsidP="00AD0E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yma15g13310 </w:t>
            </w:r>
          </w:p>
        </w:tc>
        <w:tc>
          <w:tcPr>
            <w:tcW w:w="1363" w:type="dxa"/>
            <w:vAlign w:val="bottom"/>
          </w:tcPr>
          <w:p w:rsidR="001C465C" w:rsidRPr="00A9127C" w:rsidRDefault="001C465C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_11</w:t>
            </w:r>
          </w:p>
        </w:tc>
        <w:tc>
          <w:tcPr>
            <w:tcW w:w="723" w:type="dxa"/>
            <w:vAlign w:val="bottom"/>
          </w:tcPr>
          <w:p w:rsidR="001C465C" w:rsidRPr="00A9127C" w:rsidRDefault="001C465C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29" w:type="dxa"/>
            <w:vAlign w:val="bottom"/>
          </w:tcPr>
          <w:p w:rsidR="001C465C" w:rsidRPr="00A9127C" w:rsidRDefault="001C465C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423" w:type="dxa"/>
            <w:vAlign w:val="bottom"/>
          </w:tcPr>
          <w:p w:rsidR="001C465C" w:rsidRPr="00A9127C" w:rsidRDefault="001C465C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_12</w:t>
            </w:r>
          </w:p>
        </w:tc>
        <w:tc>
          <w:tcPr>
            <w:tcW w:w="723" w:type="dxa"/>
            <w:vAlign w:val="bottom"/>
          </w:tcPr>
          <w:p w:rsidR="001C465C" w:rsidRPr="00A9127C" w:rsidRDefault="001C465C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29" w:type="dxa"/>
            <w:vAlign w:val="bottom"/>
          </w:tcPr>
          <w:p w:rsidR="001C465C" w:rsidRPr="00A9127C" w:rsidRDefault="001C465C" w:rsidP="005A1F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0</w:t>
            </w:r>
          </w:p>
        </w:tc>
      </w:tr>
    </w:tbl>
    <w:p w:rsidR="001C465C" w:rsidRDefault="001C465C"/>
    <w:sectPr w:rsidR="001C465C" w:rsidSect="00A9127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9127C"/>
    <w:rsid w:val="00092F59"/>
    <w:rsid w:val="000B0660"/>
    <w:rsid w:val="00193603"/>
    <w:rsid w:val="001C465C"/>
    <w:rsid w:val="00214CE7"/>
    <w:rsid w:val="00336CF4"/>
    <w:rsid w:val="004769F3"/>
    <w:rsid w:val="004E688D"/>
    <w:rsid w:val="005A50BB"/>
    <w:rsid w:val="005D4705"/>
    <w:rsid w:val="00787D9A"/>
    <w:rsid w:val="00831650"/>
    <w:rsid w:val="009B0A26"/>
    <w:rsid w:val="00A36D15"/>
    <w:rsid w:val="00A9127C"/>
    <w:rsid w:val="00AD0E65"/>
    <w:rsid w:val="00B5539D"/>
    <w:rsid w:val="00BD420C"/>
    <w:rsid w:val="00C45529"/>
    <w:rsid w:val="00C62D08"/>
    <w:rsid w:val="00D82F89"/>
    <w:rsid w:val="00DF0CAA"/>
    <w:rsid w:val="00EB0282"/>
    <w:rsid w:val="00F17BFC"/>
    <w:rsid w:val="00FD53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D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46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602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</dc:creator>
  <cp:keywords/>
  <dc:description/>
  <cp:lastModifiedBy>Marti</cp:lastModifiedBy>
  <cp:revision>9</cp:revision>
  <dcterms:created xsi:type="dcterms:W3CDTF">2011-06-30T01:59:00Z</dcterms:created>
  <dcterms:modified xsi:type="dcterms:W3CDTF">2012-05-30T15:23:00Z</dcterms:modified>
</cp:coreProperties>
</file>